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018"/>
        <w:gridCol w:w="2023"/>
        <w:gridCol w:w="2029"/>
      </w:tblGrid>
      <w:tr w:rsidR="00C87D6E" w14:paraId="0DC9F1F1" w14:textId="77777777" w:rsidTr="00302FAB"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7E373CB3" w14:textId="77777777" w:rsidR="00C87D6E" w:rsidRDefault="00C87D6E" w:rsidP="00C87D6E">
            <w:bookmarkStart w:id="0" w:name="_GoBack"/>
            <w:bookmarkEnd w:id="0"/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5946E5DB" w14:textId="77777777" w:rsidR="00C87D6E" w:rsidRDefault="00C87D6E" w:rsidP="00C87D6E">
            <w:r>
              <w:rPr>
                <w:rFonts w:hint="eastAsia"/>
              </w:rPr>
              <w:t>C</w:t>
            </w:r>
            <w:r>
              <w:t>ontrolled</w:t>
            </w:r>
          </w:p>
          <w:p w14:paraId="28209C62" w14:textId="5875B255" w:rsidR="00C12197" w:rsidRDefault="00C12197" w:rsidP="00C87D6E">
            <w:r>
              <w:rPr>
                <w:rFonts w:hint="eastAsia"/>
              </w:rPr>
              <w:t>(</w:t>
            </w:r>
            <w:r>
              <w:t>all of the following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743F239A" w14:textId="77777777" w:rsidR="00C87D6E" w:rsidRDefault="00C12197" w:rsidP="00C87D6E">
            <w:r>
              <w:rPr>
                <w:rFonts w:hint="eastAsia"/>
              </w:rPr>
              <w:t>P</w:t>
            </w:r>
            <w:r>
              <w:t>artly controlled</w:t>
            </w:r>
          </w:p>
          <w:p w14:paraId="061C3119" w14:textId="66532C39" w:rsidR="00C12197" w:rsidRDefault="00C12197" w:rsidP="00C87D6E">
            <w:r>
              <w:rPr>
                <w:rFonts w:hint="eastAsia"/>
              </w:rPr>
              <w:t>(</w:t>
            </w:r>
            <w:r>
              <w:t>at least 1 present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74C9E894" w14:textId="77777777" w:rsidR="00C87D6E" w:rsidRDefault="00C12197" w:rsidP="00C12197">
            <w:pPr>
              <w:jc w:val="center"/>
            </w:pPr>
            <w:r>
              <w:rPr>
                <w:rFonts w:hint="eastAsia"/>
              </w:rPr>
              <w:t>U</w:t>
            </w:r>
            <w:r>
              <w:t>ncontrolled</w:t>
            </w:r>
          </w:p>
          <w:p w14:paraId="0294493A" w14:textId="6352FE25" w:rsidR="00C12197" w:rsidRDefault="00C12197" w:rsidP="00C12197">
            <w:pPr>
              <w:jc w:val="center"/>
            </w:pPr>
            <w:r>
              <w:rPr>
                <w:rFonts w:hint="eastAsia"/>
              </w:rPr>
              <w:t>(</w:t>
            </w:r>
            <w:r>
              <w:t>3 of more features of partly controlled CRS)</w:t>
            </w:r>
          </w:p>
        </w:tc>
      </w:tr>
      <w:tr w:rsidR="00C87D6E" w14:paraId="53384F41" w14:textId="77777777" w:rsidTr="00302FAB">
        <w:tc>
          <w:tcPr>
            <w:tcW w:w="2133" w:type="dxa"/>
            <w:tcBorders>
              <w:top w:val="single" w:sz="4" w:space="0" w:color="auto"/>
            </w:tcBorders>
          </w:tcPr>
          <w:p w14:paraId="1753630D" w14:textId="4A40D168" w:rsidR="00C87D6E" w:rsidRDefault="00C12197" w:rsidP="00C87D6E">
            <w:r>
              <w:rPr>
                <w:rFonts w:hint="eastAsia"/>
              </w:rPr>
              <w:t>N</w:t>
            </w:r>
            <w:r>
              <w:t>asal blockage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9D9EAEA" w14:textId="77777777" w:rsidR="00C87D6E" w:rsidRDefault="00FB23CA" w:rsidP="00C87D6E">
            <w:r>
              <w:rPr>
                <w:rFonts w:hint="eastAsia"/>
              </w:rPr>
              <w:t>N</w:t>
            </w:r>
            <w:r>
              <w:t xml:space="preserve">ot present or not </w:t>
            </w:r>
          </w:p>
          <w:p w14:paraId="750BB28D" w14:textId="697DE336" w:rsidR="00FB23CA" w:rsidRDefault="00FB23CA" w:rsidP="00C87D6E">
            <w:r>
              <w:t>bothersome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5CCDBA57" w14:textId="29B30F7F" w:rsidR="00C87D6E" w:rsidRDefault="00001581" w:rsidP="005D4411">
            <w:pPr>
              <w:jc w:val="left"/>
            </w:pPr>
            <w:r>
              <w:rPr>
                <w:rFonts w:hint="eastAsia"/>
              </w:rPr>
              <w:t>P</w:t>
            </w:r>
            <w:r>
              <w:t>resent on most days of the week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5B7283D4" w14:textId="01965525" w:rsidR="00C87D6E" w:rsidRDefault="005D4411" w:rsidP="005D4411">
            <w:pPr>
              <w:jc w:val="left"/>
            </w:pPr>
            <w:r>
              <w:rPr>
                <w:rFonts w:hint="eastAsia"/>
              </w:rPr>
              <w:t>P</w:t>
            </w:r>
            <w:r>
              <w:t>resent on most days of the week</w:t>
            </w:r>
          </w:p>
        </w:tc>
      </w:tr>
      <w:tr w:rsidR="005D4411" w14:paraId="45373E09" w14:textId="77777777" w:rsidTr="00302FAB">
        <w:tc>
          <w:tcPr>
            <w:tcW w:w="2133" w:type="dxa"/>
          </w:tcPr>
          <w:p w14:paraId="32455864" w14:textId="7D5019CE" w:rsidR="005D4411" w:rsidRDefault="005D4411" w:rsidP="005D4411">
            <w:r>
              <w:t>Rhinorrhea/Postnasal drip</w:t>
            </w:r>
          </w:p>
        </w:tc>
        <w:tc>
          <w:tcPr>
            <w:tcW w:w="2055" w:type="dxa"/>
          </w:tcPr>
          <w:p w14:paraId="295CBDC2" w14:textId="001DB9DC" w:rsidR="005D4411" w:rsidRDefault="005D4411" w:rsidP="005D4411">
            <w:r>
              <w:rPr>
                <w:rFonts w:hint="eastAsia"/>
              </w:rPr>
              <w:t>L</w:t>
            </w:r>
            <w:r>
              <w:t>ittle and mucous</w:t>
            </w:r>
          </w:p>
        </w:tc>
        <w:tc>
          <w:tcPr>
            <w:tcW w:w="2051" w:type="dxa"/>
          </w:tcPr>
          <w:p w14:paraId="65E8959D" w14:textId="19BDC3B1" w:rsidR="005D4411" w:rsidRDefault="005D4411" w:rsidP="005D4411">
            <w:pPr>
              <w:jc w:val="left"/>
            </w:pPr>
            <w:r>
              <w:t>Mucopurulent on most days of the week</w:t>
            </w:r>
          </w:p>
        </w:tc>
        <w:tc>
          <w:tcPr>
            <w:tcW w:w="2057" w:type="dxa"/>
          </w:tcPr>
          <w:p w14:paraId="26C09595" w14:textId="6EE50592" w:rsidR="005D4411" w:rsidRDefault="005D4411" w:rsidP="005D4411">
            <w:pPr>
              <w:jc w:val="left"/>
            </w:pPr>
            <w:r>
              <w:t>Mucopurulent on most days of the week</w:t>
            </w:r>
          </w:p>
        </w:tc>
      </w:tr>
      <w:tr w:rsidR="005D4411" w14:paraId="38206981" w14:textId="77777777" w:rsidTr="00302FAB">
        <w:tc>
          <w:tcPr>
            <w:tcW w:w="2133" w:type="dxa"/>
          </w:tcPr>
          <w:p w14:paraId="7353AEFE" w14:textId="6F68A37D" w:rsidR="005D4411" w:rsidRDefault="005D4411" w:rsidP="005D4411">
            <w:r>
              <w:rPr>
                <w:rFonts w:hint="eastAsia"/>
              </w:rPr>
              <w:t>F</w:t>
            </w:r>
            <w:r>
              <w:t>acial pain/Pressure</w:t>
            </w:r>
          </w:p>
        </w:tc>
        <w:tc>
          <w:tcPr>
            <w:tcW w:w="2055" w:type="dxa"/>
          </w:tcPr>
          <w:p w14:paraId="6C6D2A4D" w14:textId="7586594E" w:rsidR="005D4411" w:rsidRDefault="005D4411" w:rsidP="005D4411">
            <w:r>
              <w:rPr>
                <w:rFonts w:hint="eastAsia"/>
              </w:rPr>
              <w:t>N</w:t>
            </w:r>
            <w:r>
              <w:t>ot present or not bothersome</w:t>
            </w:r>
          </w:p>
        </w:tc>
        <w:tc>
          <w:tcPr>
            <w:tcW w:w="2051" w:type="dxa"/>
          </w:tcPr>
          <w:p w14:paraId="32FCB8B2" w14:textId="6657825A" w:rsidR="005D4411" w:rsidRDefault="005D4411" w:rsidP="005D4411">
            <w:r>
              <w:rPr>
                <w:rFonts w:hint="eastAsia"/>
              </w:rPr>
              <w:t>P</w:t>
            </w:r>
            <w:r>
              <w:t xml:space="preserve">resent on most days of the week </w:t>
            </w:r>
          </w:p>
        </w:tc>
        <w:tc>
          <w:tcPr>
            <w:tcW w:w="2057" w:type="dxa"/>
          </w:tcPr>
          <w:p w14:paraId="24464DB9" w14:textId="52113353" w:rsidR="005D4411" w:rsidRDefault="005D4411" w:rsidP="005D4411">
            <w:r>
              <w:rPr>
                <w:rFonts w:hint="eastAsia"/>
              </w:rPr>
              <w:t>P</w:t>
            </w:r>
            <w:r>
              <w:t>resent on most days of the week</w:t>
            </w:r>
          </w:p>
        </w:tc>
      </w:tr>
      <w:tr w:rsidR="005D4411" w14:paraId="1657F03F" w14:textId="77777777" w:rsidTr="00302FAB">
        <w:tc>
          <w:tcPr>
            <w:tcW w:w="2133" w:type="dxa"/>
          </w:tcPr>
          <w:p w14:paraId="4E7C55A6" w14:textId="231F4C02" w:rsidR="005D4411" w:rsidRDefault="005D4411" w:rsidP="005D4411">
            <w:r>
              <w:rPr>
                <w:rFonts w:hint="eastAsia"/>
              </w:rPr>
              <w:t>S</w:t>
            </w:r>
            <w:r>
              <w:t>mell</w:t>
            </w:r>
          </w:p>
        </w:tc>
        <w:tc>
          <w:tcPr>
            <w:tcW w:w="2055" w:type="dxa"/>
          </w:tcPr>
          <w:p w14:paraId="12EEAEB4" w14:textId="4440E208" w:rsidR="005D4411" w:rsidRDefault="005D4411" w:rsidP="005D4411">
            <w:r>
              <w:rPr>
                <w:rFonts w:hint="eastAsia"/>
              </w:rPr>
              <w:t>N</w:t>
            </w:r>
            <w:r>
              <w:t>ormal or only slightly impaired</w:t>
            </w:r>
          </w:p>
        </w:tc>
        <w:tc>
          <w:tcPr>
            <w:tcW w:w="2051" w:type="dxa"/>
          </w:tcPr>
          <w:p w14:paraId="69B0EA5B" w14:textId="57AC245B" w:rsidR="005D4411" w:rsidRDefault="005D4411" w:rsidP="005D4411">
            <w:r>
              <w:rPr>
                <w:rFonts w:hint="eastAsia"/>
              </w:rPr>
              <w:t>I</w:t>
            </w:r>
            <w:r>
              <w:t>mpaired</w:t>
            </w:r>
          </w:p>
        </w:tc>
        <w:tc>
          <w:tcPr>
            <w:tcW w:w="2057" w:type="dxa"/>
          </w:tcPr>
          <w:p w14:paraId="431BA363" w14:textId="363BB1C0" w:rsidR="005D4411" w:rsidRDefault="005D4411" w:rsidP="005D4411">
            <w:r>
              <w:rPr>
                <w:rFonts w:hint="eastAsia"/>
              </w:rPr>
              <w:t>I</w:t>
            </w:r>
            <w:r>
              <w:t>mpaired</w:t>
            </w:r>
          </w:p>
        </w:tc>
      </w:tr>
      <w:tr w:rsidR="005D4411" w14:paraId="6A94D800" w14:textId="77777777" w:rsidTr="00302FAB">
        <w:tc>
          <w:tcPr>
            <w:tcW w:w="2133" w:type="dxa"/>
          </w:tcPr>
          <w:p w14:paraId="46A86E36" w14:textId="0C967D7C" w:rsidR="005D4411" w:rsidRDefault="005D4411" w:rsidP="005D4411">
            <w:r>
              <w:rPr>
                <w:rFonts w:hint="eastAsia"/>
              </w:rPr>
              <w:t>S</w:t>
            </w:r>
            <w:r>
              <w:t>leep disturbance or fatigue</w:t>
            </w:r>
          </w:p>
        </w:tc>
        <w:tc>
          <w:tcPr>
            <w:tcW w:w="2055" w:type="dxa"/>
          </w:tcPr>
          <w:p w14:paraId="4698F8D7" w14:textId="21FF8286" w:rsidR="005D4411" w:rsidRDefault="005D4411" w:rsidP="005D4411">
            <w:r>
              <w:rPr>
                <w:rFonts w:hint="eastAsia"/>
              </w:rPr>
              <w:t>N</w:t>
            </w:r>
            <w:r>
              <w:t>ot present</w:t>
            </w:r>
          </w:p>
        </w:tc>
        <w:tc>
          <w:tcPr>
            <w:tcW w:w="2051" w:type="dxa"/>
          </w:tcPr>
          <w:p w14:paraId="758F272B" w14:textId="01FBACA0" w:rsidR="005D4411" w:rsidRDefault="005D4411" w:rsidP="005D4411">
            <w:pPr>
              <w:jc w:val="left"/>
            </w:pPr>
            <w:r>
              <w:rPr>
                <w:rFonts w:hint="eastAsia"/>
              </w:rPr>
              <w:t>P</w:t>
            </w:r>
            <w:r>
              <w:t>resent</w:t>
            </w:r>
          </w:p>
        </w:tc>
        <w:tc>
          <w:tcPr>
            <w:tcW w:w="2057" w:type="dxa"/>
          </w:tcPr>
          <w:p w14:paraId="0FDE9F60" w14:textId="2B1EF61B" w:rsidR="005D4411" w:rsidRDefault="005D4411" w:rsidP="005D4411">
            <w:pPr>
              <w:jc w:val="left"/>
            </w:pPr>
            <w:r>
              <w:rPr>
                <w:rFonts w:hint="eastAsia"/>
              </w:rPr>
              <w:t>P</w:t>
            </w:r>
            <w:r>
              <w:t>resent</w:t>
            </w:r>
          </w:p>
        </w:tc>
      </w:tr>
      <w:tr w:rsidR="005D4411" w14:paraId="4508FAE6" w14:textId="77777777" w:rsidTr="00302FAB">
        <w:tc>
          <w:tcPr>
            <w:tcW w:w="2133" w:type="dxa"/>
          </w:tcPr>
          <w:p w14:paraId="6B2F65B1" w14:textId="6B5A4FE8" w:rsidR="005D4411" w:rsidRDefault="005D4411" w:rsidP="005D4411">
            <w:r>
              <w:t>Nasal endoscopy</w:t>
            </w:r>
          </w:p>
        </w:tc>
        <w:tc>
          <w:tcPr>
            <w:tcW w:w="2055" w:type="dxa"/>
          </w:tcPr>
          <w:p w14:paraId="145D3482" w14:textId="67FA527F" w:rsidR="005D4411" w:rsidRDefault="005D4411" w:rsidP="005D4411">
            <w:r>
              <w:rPr>
                <w:rFonts w:hint="eastAsia"/>
              </w:rPr>
              <w:t>H</w:t>
            </w:r>
            <w:r>
              <w:t>ealthy or almost healthy mucosa</w:t>
            </w:r>
          </w:p>
        </w:tc>
        <w:tc>
          <w:tcPr>
            <w:tcW w:w="2051" w:type="dxa"/>
          </w:tcPr>
          <w:p w14:paraId="56B426C8" w14:textId="7CCBB7B8" w:rsidR="005D4411" w:rsidRDefault="005D4411" w:rsidP="005D4411">
            <w:pPr>
              <w:jc w:val="left"/>
            </w:pPr>
            <w:r>
              <w:t>Disease mucosa (nasal polyps, mucopurulent secretions, inflamed mucosa)</w:t>
            </w:r>
          </w:p>
        </w:tc>
        <w:tc>
          <w:tcPr>
            <w:tcW w:w="2057" w:type="dxa"/>
          </w:tcPr>
          <w:p w14:paraId="5840B267" w14:textId="2E5409B4" w:rsidR="005D4411" w:rsidRDefault="005D4411" w:rsidP="005D4411">
            <w:pPr>
              <w:jc w:val="left"/>
            </w:pPr>
            <w:r>
              <w:t>Disease mucosa (nasal polyps, mucopurulent secretions, inflamed mucosa)</w:t>
            </w:r>
          </w:p>
        </w:tc>
      </w:tr>
      <w:tr w:rsidR="005D4411" w14:paraId="4AE44990" w14:textId="77777777" w:rsidTr="00302FAB">
        <w:tc>
          <w:tcPr>
            <w:tcW w:w="2133" w:type="dxa"/>
          </w:tcPr>
          <w:p w14:paraId="048E2F76" w14:textId="03AA773E" w:rsidR="005D4411" w:rsidRDefault="005D4411" w:rsidP="005D4411">
            <w:r>
              <w:rPr>
                <w:rFonts w:hint="eastAsia"/>
              </w:rPr>
              <w:t>R</w:t>
            </w:r>
            <w:r>
              <w:t>escue treatment</w:t>
            </w:r>
          </w:p>
        </w:tc>
        <w:tc>
          <w:tcPr>
            <w:tcW w:w="2055" w:type="dxa"/>
          </w:tcPr>
          <w:p w14:paraId="5DBF768A" w14:textId="6E33C8DF" w:rsidR="005D4411" w:rsidRDefault="005D4411" w:rsidP="005D4411">
            <w:r>
              <w:rPr>
                <w:rFonts w:hint="eastAsia"/>
              </w:rPr>
              <w:t>N</w:t>
            </w:r>
            <w:r>
              <w:t>ot needed</w:t>
            </w:r>
          </w:p>
        </w:tc>
        <w:tc>
          <w:tcPr>
            <w:tcW w:w="2051" w:type="dxa"/>
          </w:tcPr>
          <w:p w14:paraId="15338093" w14:textId="639E28D0" w:rsidR="005D4411" w:rsidRDefault="005D4411" w:rsidP="005D4411">
            <w:r>
              <w:rPr>
                <w:rFonts w:hint="eastAsia"/>
              </w:rPr>
              <w:t>N</w:t>
            </w:r>
            <w:r>
              <w:t>eed of 1 course of rescue treatment</w:t>
            </w:r>
          </w:p>
        </w:tc>
        <w:tc>
          <w:tcPr>
            <w:tcW w:w="2057" w:type="dxa"/>
          </w:tcPr>
          <w:p w14:paraId="73D84537" w14:textId="696C1D86" w:rsidR="005D4411" w:rsidRDefault="005D4411" w:rsidP="00302FAB">
            <w:pPr>
              <w:jc w:val="left"/>
            </w:pPr>
            <w:r>
              <w:rPr>
                <w:rFonts w:hint="eastAsia"/>
              </w:rPr>
              <w:t>S</w:t>
            </w:r>
            <w:r>
              <w:t>ymptoms persist despite rescue treatments</w:t>
            </w:r>
          </w:p>
        </w:tc>
      </w:tr>
    </w:tbl>
    <w:p w14:paraId="62F3C238" w14:textId="32C29A52" w:rsidR="00210B42" w:rsidRPr="00001581" w:rsidRDefault="00302FAB" w:rsidP="00C87D6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02FAB"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C87D6E" w:rsidRPr="00001581">
        <w:rPr>
          <w:rFonts w:ascii="Times New Roman" w:hAnsi="Times New Roman" w:cs="Times New Roman"/>
          <w:b/>
          <w:bCs/>
          <w:szCs w:val="21"/>
        </w:rPr>
        <w:t>Assessment of current clinical control of CRS</w:t>
      </w:r>
      <w:r w:rsidR="00C87D6E" w:rsidRPr="00001581">
        <w:rPr>
          <w:rFonts w:ascii="Times New Roman" w:hAnsi="Times New Roman" w:cs="Times New Roman"/>
          <w:b/>
          <w:bCs/>
          <w:szCs w:val="21"/>
        </w:rPr>
        <w:t>（</w:t>
      </w:r>
      <w:r w:rsidR="00C87D6E" w:rsidRPr="00001581">
        <w:rPr>
          <w:rFonts w:ascii="Times New Roman" w:hAnsi="Times New Roman" w:cs="Times New Roman"/>
          <w:b/>
          <w:bCs/>
          <w:szCs w:val="21"/>
        </w:rPr>
        <w:t>in the last month</w:t>
      </w:r>
      <w:r w:rsidR="00C87D6E" w:rsidRPr="00001581">
        <w:rPr>
          <w:rFonts w:ascii="Times New Roman" w:hAnsi="Times New Roman" w:cs="Times New Roman"/>
          <w:b/>
          <w:bCs/>
          <w:szCs w:val="21"/>
        </w:rPr>
        <w:t>）</w:t>
      </w:r>
    </w:p>
    <w:p w14:paraId="016C21E6" w14:textId="0F9F144A" w:rsidR="00C87D6E" w:rsidRPr="00C87D6E" w:rsidRDefault="00302FAB" w:rsidP="00C87D6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DA18B2" wp14:editId="3AC8CAA1">
                <wp:simplePos x="0" y="0"/>
                <wp:positionH relativeFrom="column">
                  <wp:posOffset>4762</wp:posOffset>
                </wp:positionH>
                <wp:positionV relativeFrom="paragraph">
                  <wp:posOffset>4430713</wp:posOffset>
                </wp:positionV>
                <wp:extent cx="4471988" cy="290512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988" cy="2905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5524E0" w14:textId="749C10A9" w:rsidR="00302FAB" w:rsidRPr="00302FAB" w:rsidRDefault="00302FAB">
                            <w:r>
                              <w:rPr>
                                <w:rFonts w:hint="eastAsia"/>
                              </w:rPr>
                              <w:t>S</w:t>
                            </w:r>
                            <w:r>
                              <w:t>ymptoms of CRS</w:t>
                            </w:r>
                            <w:r w:rsidRPr="00302FAB"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t>; For research VAS</w:t>
                            </w:r>
                            <w:r>
                              <w:rPr>
                                <w:rFonts w:hint="eastAsia"/>
                              </w:rPr>
                              <w:t>≤5</w:t>
                            </w:r>
                            <w:r w:rsidRPr="00302FAB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hint="eastAsia"/>
                              </w:rPr>
                              <w:t>；</w:t>
                            </w:r>
                            <w:r>
                              <w:t>For research VAS</w:t>
                            </w:r>
                            <w:r>
                              <w:rPr>
                                <w:rFonts w:hint="eastAsia"/>
                              </w:rPr>
                              <w:t>＞5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DA18B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.35pt;margin-top:348.9pt;width:352.15pt;height:22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" filled="f" stroked="f" strokeweight=".5pt">
                <v:textbox>
                  <w:txbxContent>
                    <w:p w14:paraId="5E5524E0" w14:textId="749C10A9" w:rsidR="00302FAB" w:rsidRPr="00302FAB" w:rsidRDefault="00302FAB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S</w:t>
                      </w:r>
                      <w:r>
                        <w:t>ymptoms of CRS</w:t>
                      </w:r>
                      <w:r w:rsidRPr="00302FAB">
                        <w:rPr>
                          <w:vertAlign w:val="superscript"/>
                        </w:rPr>
                        <w:t>1</w:t>
                      </w:r>
                      <w:r>
                        <w:t>; For research VAS</w:t>
                      </w:r>
                      <w:r>
                        <w:rPr>
                          <w:rFonts w:hint="eastAsia"/>
                        </w:rPr>
                        <w:t>≤5</w:t>
                      </w:r>
                      <w:r w:rsidRPr="00302FAB">
                        <w:rPr>
                          <w:vertAlign w:val="superscript"/>
                        </w:rPr>
                        <w:t>2</w:t>
                      </w:r>
                      <w:r>
                        <w:rPr>
                          <w:rFonts w:hint="eastAsia"/>
                        </w:rPr>
                        <w:t>；</w:t>
                      </w:r>
                      <w:r>
                        <w:t>For research VAS</w:t>
                      </w:r>
                      <w:r>
                        <w:rPr>
                          <w:rFonts w:hint="eastAsia"/>
                        </w:rPr>
                        <w:t>＞</w:t>
                      </w:r>
                      <w:r>
                        <w:rPr>
                          <w:rFonts w:hint="eastAsia"/>
                        </w:rPr>
                        <w:t>5</w:t>
                      </w:r>
                      <w:r>
                        <w:rPr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87D6E" w:rsidRPr="00C87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DC4E6" w14:textId="77777777" w:rsidR="006636F0" w:rsidRDefault="006636F0" w:rsidP="005D4411">
      <w:r>
        <w:separator/>
      </w:r>
    </w:p>
  </w:endnote>
  <w:endnote w:type="continuationSeparator" w:id="0">
    <w:p w14:paraId="0B8E37BF" w14:textId="77777777" w:rsidR="006636F0" w:rsidRDefault="006636F0" w:rsidP="005D4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9D515" w14:textId="77777777" w:rsidR="006636F0" w:rsidRDefault="006636F0" w:rsidP="005D4411">
      <w:r>
        <w:separator/>
      </w:r>
    </w:p>
  </w:footnote>
  <w:footnote w:type="continuationSeparator" w:id="0">
    <w:p w14:paraId="4EBCAA38" w14:textId="77777777" w:rsidR="006636F0" w:rsidRDefault="006636F0" w:rsidP="005D4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D6E"/>
    <w:rsid w:val="00001581"/>
    <w:rsid w:val="00210B42"/>
    <w:rsid w:val="00302FAB"/>
    <w:rsid w:val="005D4411"/>
    <w:rsid w:val="006636F0"/>
    <w:rsid w:val="00971B40"/>
    <w:rsid w:val="00A34115"/>
    <w:rsid w:val="00C12197"/>
    <w:rsid w:val="00C87D6E"/>
    <w:rsid w:val="00FB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5C030"/>
  <w15:docId w15:val="{39D3E242-1409-44A9-B8D7-AF4ACD477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44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10812</dc:creator>
  <cp:keywords/>
  <dc:description/>
  <cp:lastModifiedBy>Sirajdeen S</cp:lastModifiedBy>
  <cp:revision>2</cp:revision>
  <dcterms:created xsi:type="dcterms:W3CDTF">2022-06-27T01:44:00Z</dcterms:created>
  <dcterms:modified xsi:type="dcterms:W3CDTF">2022-06-27T01:44:00Z</dcterms:modified>
</cp:coreProperties>
</file>